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81381" w14:textId="77777777" w:rsidR="000F6C20" w:rsidRPr="000F6C20" w:rsidRDefault="000F6C20" w:rsidP="000F6C20">
      <w:pPr>
        <w:spacing w:line="480" w:lineRule="auto"/>
        <w:rPr>
          <w:rFonts w:ascii="Times New Roman" w:eastAsia="Times New Roman" w:hAnsi="Times New Roman" w:cs="Times New Roman"/>
          <w:bCs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1"/>
        <w:gridCol w:w="4509"/>
      </w:tblGrid>
      <w:tr w:rsidR="000F6C20" w:rsidRPr="000F6C20" w14:paraId="53E6A08F" w14:textId="77777777" w:rsidTr="00633532">
        <w:tc>
          <w:tcPr>
            <w:tcW w:w="4675" w:type="dxa"/>
          </w:tcPr>
          <w:p w14:paraId="3820F123" w14:textId="77777777" w:rsidR="000F6C20" w:rsidRPr="000F6C20" w:rsidRDefault="000F6C20" w:rsidP="000F6C20">
            <w:pPr>
              <w:spacing w:line="480" w:lineRule="auto"/>
              <w:rPr>
                <w:bCs/>
              </w:rPr>
            </w:pPr>
            <w:r w:rsidRPr="000F6C20">
              <w:rPr>
                <w:bCs/>
              </w:rPr>
              <w:t>Inclusion criteria</w:t>
            </w:r>
          </w:p>
        </w:tc>
        <w:tc>
          <w:tcPr>
            <w:tcW w:w="4675" w:type="dxa"/>
          </w:tcPr>
          <w:p w14:paraId="62CFAB2C" w14:textId="77777777" w:rsidR="000F6C20" w:rsidRPr="000F6C20" w:rsidRDefault="000F6C20" w:rsidP="000F6C20">
            <w:pPr>
              <w:spacing w:line="480" w:lineRule="auto"/>
              <w:rPr>
                <w:bCs/>
              </w:rPr>
            </w:pPr>
            <w:r w:rsidRPr="000F6C20">
              <w:rPr>
                <w:bCs/>
              </w:rPr>
              <w:t>Exclusion criteria</w:t>
            </w:r>
          </w:p>
        </w:tc>
      </w:tr>
      <w:tr w:rsidR="000F6C20" w:rsidRPr="000F6C20" w14:paraId="5263B5E2" w14:textId="77777777" w:rsidTr="00633532">
        <w:tc>
          <w:tcPr>
            <w:tcW w:w="4675" w:type="dxa"/>
          </w:tcPr>
          <w:p w14:paraId="51AA652A" w14:textId="77777777" w:rsidR="000F6C20" w:rsidRPr="000F6C20" w:rsidRDefault="000F6C20" w:rsidP="000F6C20">
            <w:pPr>
              <w:numPr>
                <w:ilvl w:val="0"/>
                <w:numId w:val="1"/>
              </w:numPr>
              <w:tabs>
                <w:tab w:val="left" w:pos="0"/>
                <w:tab w:val="left" w:pos="720"/>
              </w:tabs>
              <w:suppressAutoHyphens/>
              <w:contextualSpacing/>
              <w:jc w:val="both"/>
            </w:pPr>
            <w:r w:rsidRPr="000F6C20">
              <w:t>Adults over the age of 21 capable of giving informed consent.</w:t>
            </w:r>
          </w:p>
          <w:p w14:paraId="10F7E696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 xml:space="preserve">Pathologically proven NSCLC with Stage </w:t>
            </w:r>
            <w:proofErr w:type="spellStart"/>
            <w:r w:rsidRPr="000F6C20">
              <w:t>IIIb</w:t>
            </w:r>
            <w:proofErr w:type="spellEnd"/>
            <w:r w:rsidRPr="000F6C20">
              <w:t xml:space="preserve">, IV, or recurrent or progressive disease despite appropriate chemotherapy. </w:t>
            </w:r>
          </w:p>
          <w:p w14:paraId="1155B24E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  <w:tab w:val="left" w:pos="1440"/>
              </w:tabs>
              <w:suppressAutoHyphens/>
              <w:contextualSpacing/>
              <w:jc w:val="both"/>
            </w:pPr>
            <w:r w:rsidRPr="000F6C20">
              <w:t>Measurable metastatic disease by RECIST Guidelines.</w:t>
            </w:r>
          </w:p>
          <w:p w14:paraId="1FA61B73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  <w:tab w:val="left" w:pos="720"/>
              </w:tabs>
              <w:suppressAutoHyphens/>
              <w:contextualSpacing/>
              <w:jc w:val="both"/>
            </w:pPr>
            <w:r w:rsidRPr="000F6C20">
              <w:t>ECOG performance status of 0, 1, or 2.</w:t>
            </w:r>
          </w:p>
          <w:p w14:paraId="4277DEB2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  <w:tab w:val="left" w:pos="1440"/>
              </w:tabs>
              <w:suppressAutoHyphens/>
              <w:contextualSpacing/>
              <w:jc w:val="both"/>
            </w:pPr>
            <w:r w:rsidRPr="000F6C20">
              <w:t xml:space="preserve">Progressive disease despite one or more prior chemotherapy regimens as standard of care or patient’s refusal to receive standard chemotherapy. </w:t>
            </w:r>
          </w:p>
          <w:p w14:paraId="0BA73D4A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Normal renal function (defined as BUN</w:t>
            </w:r>
            <w:r w:rsidRPr="000F6C20">
              <w:sym w:font="Symbol" w:char="F0A3"/>
            </w:r>
            <w:r w:rsidRPr="000F6C20">
              <w:t xml:space="preserve"> 40 or serum creatinine </w:t>
            </w:r>
            <w:r w:rsidRPr="000F6C20">
              <w:sym w:font="Symbol" w:char="F0A3"/>
            </w:r>
            <w:r w:rsidRPr="000F6C20">
              <w:t xml:space="preserve"> 2).</w:t>
            </w:r>
          </w:p>
          <w:p w14:paraId="29E70591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  <w:tab w:val="left" w:pos="720"/>
              </w:tabs>
              <w:suppressAutoHyphens/>
              <w:contextualSpacing/>
              <w:jc w:val="both"/>
            </w:pPr>
            <w:r w:rsidRPr="000F6C20">
              <w:t xml:space="preserve">Normal liver function (defined as serum total bilirubin </w:t>
            </w:r>
            <w:r w:rsidRPr="000F6C20">
              <w:sym w:font="Symbol" w:char="F0A3"/>
            </w:r>
            <w:r w:rsidRPr="000F6C20">
              <w:t xml:space="preserve"> 1.5, or serum transaminases </w:t>
            </w:r>
            <w:r w:rsidRPr="000F6C20">
              <w:sym w:font="Symbol" w:char="F0A3"/>
            </w:r>
            <w:r w:rsidRPr="000F6C20">
              <w:t xml:space="preserve">  2.5X the upper limits of normal (ULN)).</w:t>
            </w:r>
          </w:p>
          <w:p w14:paraId="1ECD62AB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 xml:space="preserve">No evidence of coagulopathy (defined as PT and/or PTT </w:t>
            </w:r>
            <w:r w:rsidRPr="000F6C20">
              <w:sym w:font="Symbol" w:char="F0A3"/>
            </w:r>
            <w:r w:rsidRPr="000F6C20">
              <w:t xml:space="preserve"> 1.5X ULN or platelets </w:t>
            </w:r>
            <w:r w:rsidRPr="000F6C20">
              <w:sym w:font="Symbol" w:char="F0B3"/>
            </w:r>
            <w:r w:rsidRPr="000F6C20">
              <w:t xml:space="preserve"> 100,000).</w:t>
            </w:r>
          </w:p>
          <w:p w14:paraId="484F0F8A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 xml:space="preserve">No evidence of leukopenia (defined as absolute neutrophil count </w:t>
            </w:r>
            <w:r w:rsidRPr="000F6C20">
              <w:sym w:font="Symbol" w:char="F0B3"/>
            </w:r>
            <w:r w:rsidRPr="000F6C20">
              <w:t xml:space="preserve"> 1,500/mm</w:t>
            </w:r>
            <w:r w:rsidRPr="000F6C20">
              <w:rPr>
                <w:vertAlign w:val="superscript"/>
              </w:rPr>
              <w:t>3</w:t>
            </w:r>
            <w:r w:rsidRPr="000F6C20">
              <w:t>).</w:t>
            </w:r>
          </w:p>
          <w:p w14:paraId="1C13FDAC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Negative pregnancy test prior to initiation of treatment and adequate contraception throughout treatment.</w:t>
            </w:r>
          </w:p>
          <w:p w14:paraId="45F76F79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  <w:tab w:val="left" w:pos="1440"/>
              </w:tabs>
              <w:suppressAutoHyphens/>
              <w:contextualSpacing/>
              <w:jc w:val="both"/>
            </w:pPr>
            <w:r w:rsidRPr="000F6C20">
              <w:t>All subjects must demonstrate no evidence of respiratory failure (defined as SaO</w:t>
            </w:r>
            <w:r w:rsidRPr="000F6C20">
              <w:rPr>
                <w:vertAlign w:val="subscript"/>
              </w:rPr>
              <w:t xml:space="preserve">2 </w:t>
            </w:r>
            <w:r w:rsidRPr="000F6C20">
              <w:t>&gt;90% on room air; PCO</w:t>
            </w:r>
            <w:r w:rsidRPr="000F6C20">
              <w:rPr>
                <w:vertAlign w:val="subscript"/>
              </w:rPr>
              <w:t xml:space="preserve">2 </w:t>
            </w:r>
            <w:r w:rsidRPr="000F6C20">
              <w:t>&lt;45mmHg; or FEV</w:t>
            </w:r>
            <w:r w:rsidRPr="000F6C20">
              <w:rPr>
                <w:vertAlign w:val="subscript"/>
              </w:rPr>
              <w:t xml:space="preserve">1 </w:t>
            </w:r>
            <w:r w:rsidRPr="000F6C20">
              <w:t>&gt;1.0 liter).</w:t>
            </w:r>
          </w:p>
          <w:p w14:paraId="407C5371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  <w:tab w:val="left" w:pos="1440"/>
              </w:tabs>
              <w:suppressAutoHyphens/>
              <w:contextualSpacing/>
              <w:jc w:val="both"/>
            </w:pPr>
            <w:r w:rsidRPr="000F6C20">
              <w:t xml:space="preserve">Patients with a major endobronchial lesion in the segmental, lobar, or mainstem bronchus with complete obstruction of the airway may be eligible for </w:t>
            </w:r>
            <w:proofErr w:type="spellStart"/>
            <w:r w:rsidRPr="000F6C20">
              <w:t>bronchoscopic</w:t>
            </w:r>
            <w:proofErr w:type="spellEnd"/>
            <w:r w:rsidRPr="000F6C20">
              <w:t xml:space="preserve"> injection if there is no evidence of respiratory failure (defined as SaO</w:t>
            </w:r>
            <w:r w:rsidRPr="000F6C20">
              <w:rPr>
                <w:vertAlign w:val="subscript"/>
              </w:rPr>
              <w:t xml:space="preserve">2 </w:t>
            </w:r>
            <w:r w:rsidRPr="000F6C20">
              <w:t>&gt;90% on room air; PCO</w:t>
            </w:r>
            <w:r w:rsidRPr="000F6C20">
              <w:rPr>
                <w:vertAlign w:val="subscript"/>
              </w:rPr>
              <w:t xml:space="preserve">2 </w:t>
            </w:r>
            <w:r w:rsidRPr="000F6C20">
              <w:t>&lt;45mmHg; or FEV</w:t>
            </w:r>
            <w:r w:rsidRPr="000F6C20">
              <w:rPr>
                <w:vertAlign w:val="subscript"/>
              </w:rPr>
              <w:t xml:space="preserve">1 </w:t>
            </w:r>
            <w:r w:rsidRPr="000F6C20">
              <w:t>&gt;1.0 liter).</w:t>
            </w:r>
          </w:p>
          <w:p w14:paraId="7C99F1C2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  <w:tab w:val="left" w:pos="1440"/>
              </w:tabs>
              <w:suppressAutoHyphens/>
              <w:contextualSpacing/>
              <w:jc w:val="both"/>
            </w:pPr>
            <w:r w:rsidRPr="000F6C20">
              <w:t>Patients with an endobronchial lesion in the segmental bronchus with variable stenosis (not completely obstructed) and not amenable to standard palliative airway treatments (</w:t>
            </w:r>
            <w:proofErr w:type="gramStart"/>
            <w:r w:rsidRPr="000F6C20">
              <w:t>i.e.</w:t>
            </w:r>
            <w:proofErr w:type="gramEnd"/>
            <w:r w:rsidRPr="000F6C20">
              <w:t xml:space="preserve"> laser and stenting) may be eligible for </w:t>
            </w:r>
            <w:proofErr w:type="spellStart"/>
            <w:r w:rsidRPr="000F6C20">
              <w:t>bronchoscopic</w:t>
            </w:r>
            <w:proofErr w:type="spellEnd"/>
            <w:r w:rsidRPr="000F6C20">
              <w:t xml:space="preserve"> injection if there is no evidence of respiratory failure (defined as SaO</w:t>
            </w:r>
            <w:r w:rsidRPr="000F6C20">
              <w:rPr>
                <w:vertAlign w:val="subscript"/>
              </w:rPr>
              <w:t xml:space="preserve">2 </w:t>
            </w:r>
            <w:r w:rsidRPr="000F6C20">
              <w:t>&gt;90% on room air; PCO</w:t>
            </w:r>
            <w:r w:rsidRPr="000F6C20">
              <w:rPr>
                <w:vertAlign w:val="subscript"/>
              </w:rPr>
              <w:t xml:space="preserve">2 </w:t>
            </w:r>
            <w:r w:rsidRPr="000F6C20">
              <w:t>&lt;45mmHg; or FEV</w:t>
            </w:r>
            <w:r w:rsidRPr="000F6C20">
              <w:rPr>
                <w:vertAlign w:val="subscript"/>
              </w:rPr>
              <w:t xml:space="preserve">1 </w:t>
            </w:r>
            <w:r w:rsidRPr="000F6C20">
              <w:t>&gt;1.0 liter).</w:t>
            </w:r>
          </w:p>
          <w:p w14:paraId="38DCAC45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  <w:tab w:val="left" w:pos="1440"/>
              </w:tabs>
              <w:suppressAutoHyphens/>
              <w:contextualSpacing/>
              <w:jc w:val="both"/>
            </w:pPr>
            <w:r w:rsidRPr="000F6C20">
              <w:t>Subjects with bullous disease may undergo CT-guided transthoracic injection if the targeted tumor has an intended needle path without crossing bullae.</w:t>
            </w:r>
          </w:p>
          <w:p w14:paraId="04C9923C" w14:textId="77777777" w:rsidR="000F6C20" w:rsidRPr="000F6C20" w:rsidRDefault="000F6C20" w:rsidP="000F6C20">
            <w:pPr>
              <w:tabs>
                <w:tab w:val="left" w:pos="0"/>
              </w:tabs>
              <w:suppressAutoHyphens/>
              <w:ind w:left="720"/>
              <w:jc w:val="both"/>
            </w:pPr>
          </w:p>
          <w:p w14:paraId="43FBBFFE" w14:textId="77777777" w:rsidR="000F6C20" w:rsidRPr="000F6C20" w:rsidRDefault="000F6C20" w:rsidP="000F6C20">
            <w:pPr>
              <w:widowControl w:val="0"/>
              <w:tabs>
                <w:tab w:val="left" w:pos="0"/>
              </w:tabs>
              <w:suppressAutoHyphens/>
              <w:jc w:val="both"/>
              <w:rPr>
                <w:bCs/>
              </w:rPr>
            </w:pPr>
          </w:p>
        </w:tc>
        <w:tc>
          <w:tcPr>
            <w:tcW w:w="4675" w:type="dxa"/>
          </w:tcPr>
          <w:p w14:paraId="2C0155F5" w14:textId="77777777" w:rsidR="000F6C20" w:rsidRPr="000F6C20" w:rsidRDefault="000F6C20" w:rsidP="000F6C20">
            <w:pPr>
              <w:numPr>
                <w:ilvl w:val="0"/>
                <w:numId w:val="1"/>
              </w:numPr>
              <w:tabs>
                <w:tab w:val="left" w:pos="0"/>
                <w:tab w:val="left" w:pos="1440"/>
              </w:tabs>
              <w:suppressAutoHyphens/>
              <w:contextualSpacing/>
              <w:jc w:val="both"/>
            </w:pPr>
            <w:r w:rsidRPr="000F6C20">
              <w:t>Radiation therapy, chemotherapy, non-cytotoxic investigational agents, or corticosteroids within the past 30 days.</w:t>
            </w:r>
          </w:p>
          <w:p w14:paraId="4A4B53F2" w14:textId="77777777" w:rsidR="000F6C20" w:rsidRPr="000F6C20" w:rsidRDefault="000F6C20" w:rsidP="000F6C20">
            <w:pPr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Evidence of NYHA class III or greater cardiac disease, or history of myocardial infarction within the last 12 months.</w:t>
            </w:r>
          </w:p>
          <w:p w14:paraId="46E050BE" w14:textId="77777777" w:rsidR="000F6C20" w:rsidRPr="000F6C20" w:rsidRDefault="000F6C20" w:rsidP="000F6C20">
            <w:pPr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Comorbid disease or a medical condition that would impair the ability of the patient to receive or comply with the study protocol.</w:t>
            </w:r>
          </w:p>
          <w:p w14:paraId="26865D18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Any use of corticosteroids within 30 days of treatment or during treatment.</w:t>
            </w:r>
          </w:p>
          <w:p w14:paraId="0BAE33EB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Renal insufficiency (defined as BUN&gt;40 or serum creatinine&gt;2).</w:t>
            </w:r>
          </w:p>
          <w:p w14:paraId="350A7BD0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Liver insufficiency (defined as serum total bilirubin &gt; 1.5, or serum transaminases &gt; 2.5X the upper limits of normal (ULN)).</w:t>
            </w:r>
          </w:p>
          <w:p w14:paraId="6E3CB24D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Coagulopathy (defined as PT and/or PTT &gt; 1.5X ULN or platelets &lt; 100,000).</w:t>
            </w:r>
          </w:p>
          <w:p w14:paraId="299128B6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Leukopenia (defined as absolute neutrophil count &lt; 1,500/mm</w:t>
            </w:r>
            <w:r w:rsidRPr="000F6C20">
              <w:rPr>
                <w:vertAlign w:val="superscript"/>
              </w:rPr>
              <w:t>3</w:t>
            </w:r>
            <w:r w:rsidRPr="000F6C20">
              <w:t>).</w:t>
            </w:r>
          </w:p>
          <w:p w14:paraId="40D3A7F5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Respiratory failure (defined as SaO</w:t>
            </w:r>
            <w:r w:rsidRPr="000F6C20">
              <w:rPr>
                <w:vertAlign w:val="subscript"/>
              </w:rPr>
              <w:t xml:space="preserve">2 </w:t>
            </w:r>
            <w:r w:rsidRPr="000F6C20">
              <w:t>&lt;90% on room air; PCO</w:t>
            </w:r>
            <w:r w:rsidRPr="000F6C20">
              <w:rPr>
                <w:vertAlign w:val="subscript"/>
              </w:rPr>
              <w:t xml:space="preserve">2 </w:t>
            </w:r>
            <w:r w:rsidRPr="000F6C20">
              <w:t>&gt;44mmHg; or FEV</w:t>
            </w:r>
            <w:r w:rsidRPr="000F6C20">
              <w:rPr>
                <w:vertAlign w:val="subscript"/>
              </w:rPr>
              <w:t xml:space="preserve">1 </w:t>
            </w:r>
            <w:r w:rsidRPr="000F6C20">
              <w:t>&lt;1.0 liter)</w:t>
            </w:r>
          </w:p>
          <w:p w14:paraId="12DF33AE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Acute viral, bacterial, or fungal infection, which requires specific therapy.  Acute therapy must have been completed within 14 days prior to study treatment.</w:t>
            </w:r>
          </w:p>
          <w:p w14:paraId="17CE4D3D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HIV infected patients, due to concerns in the ability to stimulate an effective immune response.</w:t>
            </w:r>
          </w:p>
          <w:p w14:paraId="6075EB62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Hypersensitivity to any reagents used in the study.</w:t>
            </w:r>
          </w:p>
          <w:p w14:paraId="26D400B8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Pregnancy or inadequate contraception.</w:t>
            </w:r>
          </w:p>
          <w:p w14:paraId="2E2C5ED3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Lactating females.</w:t>
            </w:r>
          </w:p>
          <w:p w14:paraId="773E7F2B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</w:pPr>
            <w:r w:rsidRPr="000F6C20">
              <w:t>Active CNS metastasis (progression of CNS disease during the 30 days without intervention).</w:t>
            </w:r>
          </w:p>
          <w:p w14:paraId="33A18F81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Subjects with organ allografts.</w:t>
            </w:r>
          </w:p>
          <w:p w14:paraId="580B1D81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Subjects exhibiting signs or symptoms of acute adenoviral infection (</w:t>
            </w:r>
            <w:proofErr w:type="gramStart"/>
            <w:r w:rsidRPr="000F6C20">
              <w:t>i.e.</w:t>
            </w:r>
            <w:proofErr w:type="gramEnd"/>
            <w:r w:rsidRPr="000F6C20">
              <w:t xml:space="preserve"> conjunctivitis or documented adenoviral upper respiratory infection).</w:t>
            </w:r>
          </w:p>
          <w:p w14:paraId="3D77CF4E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Previous or concurrent evidence of autoimmune disease.</w:t>
            </w:r>
          </w:p>
          <w:p w14:paraId="3858BD53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 xml:space="preserve">Patients with a major endobronchial lesion in the lobar or mainstem bronchus amenable to standard palliative airway treatments or with &gt;50% stenosis (not completely obstructed airway) will be excluded from </w:t>
            </w:r>
            <w:proofErr w:type="spellStart"/>
            <w:r w:rsidRPr="000F6C20">
              <w:t>bronchoscopic</w:t>
            </w:r>
            <w:proofErr w:type="spellEnd"/>
            <w:r w:rsidRPr="000F6C20">
              <w:t xml:space="preserve"> injection.</w:t>
            </w:r>
          </w:p>
          <w:p w14:paraId="3F63F8C3" w14:textId="77777777" w:rsidR="000F6C20" w:rsidRPr="000F6C20" w:rsidRDefault="000F6C20" w:rsidP="000F6C20">
            <w:pPr>
              <w:widowControl w:val="0"/>
              <w:numPr>
                <w:ilvl w:val="0"/>
                <w:numId w:val="1"/>
              </w:numPr>
              <w:tabs>
                <w:tab w:val="left" w:pos="0"/>
              </w:tabs>
              <w:suppressAutoHyphens/>
              <w:contextualSpacing/>
              <w:jc w:val="both"/>
            </w:pPr>
            <w:r w:rsidRPr="000F6C20">
              <w:t>Subjects with bullous disease may not undergo CT-guided transthoracic injection if the targeted tumor has an intended needle path that requires crossing the bullae.</w:t>
            </w:r>
          </w:p>
          <w:p w14:paraId="794B21FC" w14:textId="77777777" w:rsidR="000F6C20" w:rsidRPr="000F6C20" w:rsidRDefault="000F6C20" w:rsidP="000F6C20">
            <w:pPr>
              <w:spacing w:line="480" w:lineRule="auto"/>
              <w:rPr>
                <w:bCs/>
              </w:rPr>
            </w:pPr>
          </w:p>
        </w:tc>
      </w:tr>
    </w:tbl>
    <w:p w14:paraId="56458A53" w14:textId="77777777" w:rsidR="000F6C20" w:rsidRPr="000F6C20" w:rsidRDefault="000F6C20" w:rsidP="000F6C20">
      <w:pPr>
        <w:spacing w:line="480" w:lineRule="auto"/>
        <w:rPr>
          <w:rFonts w:ascii="Times New Roman" w:eastAsia="Times New Roman" w:hAnsi="Times New Roman" w:cs="Times New Roman"/>
          <w:b/>
          <w:lang w:eastAsia="en-US"/>
        </w:rPr>
      </w:pPr>
      <w:r w:rsidRPr="000F6C20">
        <w:rPr>
          <w:rFonts w:ascii="Times New Roman" w:eastAsia="Times New Roman" w:hAnsi="Times New Roman" w:cs="Times New Roman"/>
          <w:b/>
          <w:lang w:eastAsia="en-US"/>
        </w:rPr>
        <w:t>Supplementary Table 1. Inclusion and exclusion criteria</w:t>
      </w:r>
    </w:p>
    <w:p w14:paraId="47532928" w14:textId="77777777" w:rsidR="009C09EA" w:rsidRDefault="000F6C20"/>
    <w:sectPr w:rsidR="009C09EA" w:rsidSect="00B7781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3863C4"/>
    <w:multiLevelType w:val="hybridMultilevel"/>
    <w:tmpl w:val="2AD4809C"/>
    <w:lvl w:ilvl="0" w:tplc="3AB237C8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C20"/>
    <w:rsid w:val="00003A3B"/>
    <w:rsid w:val="000208A0"/>
    <w:rsid w:val="00021251"/>
    <w:rsid w:val="0002203D"/>
    <w:rsid w:val="0002255F"/>
    <w:rsid w:val="00022D1E"/>
    <w:rsid w:val="00036878"/>
    <w:rsid w:val="0004449E"/>
    <w:rsid w:val="000476CC"/>
    <w:rsid w:val="000508B2"/>
    <w:rsid w:val="00062939"/>
    <w:rsid w:val="00065372"/>
    <w:rsid w:val="000654FF"/>
    <w:rsid w:val="0006616E"/>
    <w:rsid w:val="00071E49"/>
    <w:rsid w:val="00072D7A"/>
    <w:rsid w:val="00074A69"/>
    <w:rsid w:val="00077649"/>
    <w:rsid w:val="000870C8"/>
    <w:rsid w:val="00092B1F"/>
    <w:rsid w:val="000A4442"/>
    <w:rsid w:val="000B3A62"/>
    <w:rsid w:val="000D3560"/>
    <w:rsid w:val="000D3A74"/>
    <w:rsid w:val="000E0855"/>
    <w:rsid w:val="000F6C20"/>
    <w:rsid w:val="00100857"/>
    <w:rsid w:val="0010669A"/>
    <w:rsid w:val="0011519D"/>
    <w:rsid w:val="00122E67"/>
    <w:rsid w:val="001252C3"/>
    <w:rsid w:val="00140065"/>
    <w:rsid w:val="00141707"/>
    <w:rsid w:val="00153E06"/>
    <w:rsid w:val="0016468E"/>
    <w:rsid w:val="00171E9C"/>
    <w:rsid w:val="00190871"/>
    <w:rsid w:val="001A4A10"/>
    <w:rsid w:val="001B69EA"/>
    <w:rsid w:val="001E0CF7"/>
    <w:rsid w:val="001E2FFC"/>
    <w:rsid w:val="001E5152"/>
    <w:rsid w:val="001E7388"/>
    <w:rsid w:val="002220E8"/>
    <w:rsid w:val="002413EA"/>
    <w:rsid w:val="00246F34"/>
    <w:rsid w:val="0026697C"/>
    <w:rsid w:val="002673FC"/>
    <w:rsid w:val="002754E8"/>
    <w:rsid w:val="00275CF2"/>
    <w:rsid w:val="00280DF7"/>
    <w:rsid w:val="002863C5"/>
    <w:rsid w:val="00287F5F"/>
    <w:rsid w:val="00290876"/>
    <w:rsid w:val="002A0C14"/>
    <w:rsid w:val="002A4CDA"/>
    <w:rsid w:val="002A67AF"/>
    <w:rsid w:val="002A744C"/>
    <w:rsid w:val="002B026B"/>
    <w:rsid w:val="002C3FCF"/>
    <w:rsid w:val="002D3EE0"/>
    <w:rsid w:val="002E249C"/>
    <w:rsid w:val="002E391D"/>
    <w:rsid w:val="002E4200"/>
    <w:rsid w:val="002F0B2F"/>
    <w:rsid w:val="00316C5E"/>
    <w:rsid w:val="00320FF0"/>
    <w:rsid w:val="00323BC1"/>
    <w:rsid w:val="00327410"/>
    <w:rsid w:val="00327B72"/>
    <w:rsid w:val="003353AF"/>
    <w:rsid w:val="00336D0D"/>
    <w:rsid w:val="00356D43"/>
    <w:rsid w:val="00370920"/>
    <w:rsid w:val="003819EF"/>
    <w:rsid w:val="0038263F"/>
    <w:rsid w:val="00390FA9"/>
    <w:rsid w:val="003B2828"/>
    <w:rsid w:val="003B2F4C"/>
    <w:rsid w:val="003B326D"/>
    <w:rsid w:val="003B60E7"/>
    <w:rsid w:val="003B7369"/>
    <w:rsid w:val="003C2BDC"/>
    <w:rsid w:val="003C4D0A"/>
    <w:rsid w:val="003D4DBF"/>
    <w:rsid w:val="003D5358"/>
    <w:rsid w:val="003D5592"/>
    <w:rsid w:val="003D7954"/>
    <w:rsid w:val="003D7F8A"/>
    <w:rsid w:val="003E4891"/>
    <w:rsid w:val="003E766F"/>
    <w:rsid w:val="003F40C2"/>
    <w:rsid w:val="003F75CC"/>
    <w:rsid w:val="00411431"/>
    <w:rsid w:val="00412D53"/>
    <w:rsid w:val="00422E05"/>
    <w:rsid w:val="0043224D"/>
    <w:rsid w:val="00437E81"/>
    <w:rsid w:val="00447CF7"/>
    <w:rsid w:val="0045169A"/>
    <w:rsid w:val="0047259A"/>
    <w:rsid w:val="00473C9C"/>
    <w:rsid w:val="004924CE"/>
    <w:rsid w:val="00496D75"/>
    <w:rsid w:val="004A2F0F"/>
    <w:rsid w:val="004C5C34"/>
    <w:rsid w:val="004D0643"/>
    <w:rsid w:val="004D0744"/>
    <w:rsid w:val="004D53E9"/>
    <w:rsid w:val="004D6273"/>
    <w:rsid w:val="004E0225"/>
    <w:rsid w:val="004E153A"/>
    <w:rsid w:val="004E3301"/>
    <w:rsid w:val="004E655E"/>
    <w:rsid w:val="004F4D06"/>
    <w:rsid w:val="0050451C"/>
    <w:rsid w:val="005065A2"/>
    <w:rsid w:val="0051227B"/>
    <w:rsid w:val="00542693"/>
    <w:rsid w:val="0054290A"/>
    <w:rsid w:val="0055047C"/>
    <w:rsid w:val="00551BD5"/>
    <w:rsid w:val="00565253"/>
    <w:rsid w:val="0056557D"/>
    <w:rsid w:val="00580FCD"/>
    <w:rsid w:val="00591930"/>
    <w:rsid w:val="005931B1"/>
    <w:rsid w:val="005A6D38"/>
    <w:rsid w:val="005B19D3"/>
    <w:rsid w:val="005B56E3"/>
    <w:rsid w:val="005C02CC"/>
    <w:rsid w:val="005C20E0"/>
    <w:rsid w:val="005C32CF"/>
    <w:rsid w:val="005D64E7"/>
    <w:rsid w:val="005E3C90"/>
    <w:rsid w:val="005E466B"/>
    <w:rsid w:val="005F16AC"/>
    <w:rsid w:val="005F2882"/>
    <w:rsid w:val="005F35F7"/>
    <w:rsid w:val="005F677E"/>
    <w:rsid w:val="0061583A"/>
    <w:rsid w:val="006236A1"/>
    <w:rsid w:val="00646AFC"/>
    <w:rsid w:val="00650AC0"/>
    <w:rsid w:val="00651652"/>
    <w:rsid w:val="00655497"/>
    <w:rsid w:val="006603D2"/>
    <w:rsid w:val="00665EC3"/>
    <w:rsid w:val="0066609A"/>
    <w:rsid w:val="00670027"/>
    <w:rsid w:val="006702B3"/>
    <w:rsid w:val="00676D49"/>
    <w:rsid w:val="006A23AA"/>
    <w:rsid w:val="006A2EDD"/>
    <w:rsid w:val="006B5A27"/>
    <w:rsid w:val="006C0BF1"/>
    <w:rsid w:val="006C6AC4"/>
    <w:rsid w:val="006D38C5"/>
    <w:rsid w:val="006E144E"/>
    <w:rsid w:val="006E4BA5"/>
    <w:rsid w:val="006E7C22"/>
    <w:rsid w:val="006F2EC6"/>
    <w:rsid w:val="00706A09"/>
    <w:rsid w:val="00720122"/>
    <w:rsid w:val="00724C34"/>
    <w:rsid w:val="00727F78"/>
    <w:rsid w:val="00741FF0"/>
    <w:rsid w:val="00742C5C"/>
    <w:rsid w:val="00744065"/>
    <w:rsid w:val="00751B9A"/>
    <w:rsid w:val="00766019"/>
    <w:rsid w:val="0077010E"/>
    <w:rsid w:val="00770663"/>
    <w:rsid w:val="00790012"/>
    <w:rsid w:val="00790EF7"/>
    <w:rsid w:val="007926B3"/>
    <w:rsid w:val="0079439C"/>
    <w:rsid w:val="007B5EA2"/>
    <w:rsid w:val="007B5EB1"/>
    <w:rsid w:val="007C50D3"/>
    <w:rsid w:val="007D0F90"/>
    <w:rsid w:val="007F0754"/>
    <w:rsid w:val="007F08E6"/>
    <w:rsid w:val="007F2768"/>
    <w:rsid w:val="00801532"/>
    <w:rsid w:val="00804ECD"/>
    <w:rsid w:val="008079C9"/>
    <w:rsid w:val="00811E2C"/>
    <w:rsid w:val="00822F04"/>
    <w:rsid w:val="00824A4B"/>
    <w:rsid w:val="008253B7"/>
    <w:rsid w:val="00833984"/>
    <w:rsid w:val="00836D0E"/>
    <w:rsid w:val="00841588"/>
    <w:rsid w:val="0084198E"/>
    <w:rsid w:val="00842C1B"/>
    <w:rsid w:val="008458F6"/>
    <w:rsid w:val="0085012D"/>
    <w:rsid w:val="00860A38"/>
    <w:rsid w:val="008728A6"/>
    <w:rsid w:val="00881D20"/>
    <w:rsid w:val="00881E96"/>
    <w:rsid w:val="008843FF"/>
    <w:rsid w:val="00895F5A"/>
    <w:rsid w:val="00897BF0"/>
    <w:rsid w:val="008D0FE5"/>
    <w:rsid w:val="008D496E"/>
    <w:rsid w:val="008D69ED"/>
    <w:rsid w:val="008E1FE6"/>
    <w:rsid w:val="008E6195"/>
    <w:rsid w:val="008F7CB9"/>
    <w:rsid w:val="00903167"/>
    <w:rsid w:val="0090788A"/>
    <w:rsid w:val="009128C2"/>
    <w:rsid w:val="009131F6"/>
    <w:rsid w:val="00920989"/>
    <w:rsid w:val="0092379D"/>
    <w:rsid w:val="00934DF5"/>
    <w:rsid w:val="00934E48"/>
    <w:rsid w:val="00946386"/>
    <w:rsid w:val="00955758"/>
    <w:rsid w:val="00960C30"/>
    <w:rsid w:val="00970448"/>
    <w:rsid w:val="00977FC3"/>
    <w:rsid w:val="00983285"/>
    <w:rsid w:val="00994DE7"/>
    <w:rsid w:val="009A4331"/>
    <w:rsid w:val="009C29CB"/>
    <w:rsid w:val="009C7A42"/>
    <w:rsid w:val="009D52A0"/>
    <w:rsid w:val="009F3574"/>
    <w:rsid w:val="009F4A23"/>
    <w:rsid w:val="00A034D2"/>
    <w:rsid w:val="00A106CB"/>
    <w:rsid w:val="00A10C6E"/>
    <w:rsid w:val="00A14357"/>
    <w:rsid w:val="00A303D9"/>
    <w:rsid w:val="00A305E5"/>
    <w:rsid w:val="00A5103C"/>
    <w:rsid w:val="00A53B2C"/>
    <w:rsid w:val="00A642A3"/>
    <w:rsid w:val="00A72C03"/>
    <w:rsid w:val="00A730CE"/>
    <w:rsid w:val="00A76447"/>
    <w:rsid w:val="00A77006"/>
    <w:rsid w:val="00A775A2"/>
    <w:rsid w:val="00A83CFE"/>
    <w:rsid w:val="00A83D62"/>
    <w:rsid w:val="00A90E31"/>
    <w:rsid w:val="00A936B5"/>
    <w:rsid w:val="00A962F5"/>
    <w:rsid w:val="00AB29C5"/>
    <w:rsid w:val="00AB2DD7"/>
    <w:rsid w:val="00AB436B"/>
    <w:rsid w:val="00AB4B71"/>
    <w:rsid w:val="00AC13FB"/>
    <w:rsid w:val="00AD03A8"/>
    <w:rsid w:val="00AD0950"/>
    <w:rsid w:val="00AD25CF"/>
    <w:rsid w:val="00AD4762"/>
    <w:rsid w:val="00AD50FF"/>
    <w:rsid w:val="00AD5C55"/>
    <w:rsid w:val="00AD7052"/>
    <w:rsid w:val="00AE08EC"/>
    <w:rsid w:val="00AE67CF"/>
    <w:rsid w:val="00AF07CF"/>
    <w:rsid w:val="00AF3471"/>
    <w:rsid w:val="00AF59A8"/>
    <w:rsid w:val="00B04CBB"/>
    <w:rsid w:val="00B0701E"/>
    <w:rsid w:val="00B111B1"/>
    <w:rsid w:val="00B22364"/>
    <w:rsid w:val="00B25065"/>
    <w:rsid w:val="00B27112"/>
    <w:rsid w:val="00B32B78"/>
    <w:rsid w:val="00B37D31"/>
    <w:rsid w:val="00B401A3"/>
    <w:rsid w:val="00B45CD7"/>
    <w:rsid w:val="00B54977"/>
    <w:rsid w:val="00B61217"/>
    <w:rsid w:val="00B67F37"/>
    <w:rsid w:val="00B732F6"/>
    <w:rsid w:val="00B77812"/>
    <w:rsid w:val="00B833D3"/>
    <w:rsid w:val="00B84695"/>
    <w:rsid w:val="00BB15F5"/>
    <w:rsid w:val="00BB34C4"/>
    <w:rsid w:val="00BB5D67"/>
    <w:rsid w:val="00BB691B"/>
    <w:rsid w:val="00BC0F84"/>
    <w:rsid w:val="00BC19FF"/>
    <w:rsid w:val="00BD20C4"/>
    <w:rsid w:val="00BD251E"/>
    <w:rsid w:val="00BE2A4B"/>
    <w:rsid w:val="00BE5E31"/>
    <w:rsid w:val="00C04973"/>
    <w:rsid w:val="00C07C08"/>
    <w:rsid w:val="00C1362B"/>
    <w:rsid w:val="00C364F7"/>
    <w:rsid w:val="00C43DCC"/>
    <w:rsid w:val="00C47543"/>
    <w:rsid w:val="00C50967"/>
    <w:rsid w:val="00C5205D"/>
    <w:rsid w:val="00C60B0A"/>
    <w:rsid w:val="00C63C67"/>
    <w:rsid w:val="00C675F7"/>
    <w:rsid w:val="00C67B52"/>
    <w:rsid w:val="00C705CC"/>
    <w:rsid w:val="00C72D30"/>
    <w:rsid w:val="00C738B9"/>
    <w:rsid w:val="00C82EA4"/>
    <w:rsid w:val="00CA03D0"/>
    <w:rsid w:val="00CB3735"/>
    <w:rsid w:val="00CB6261"/>
    <w:rsid w:val="00CB7002"/>
    <w:rsid w:val="00CC113D"/>
    <w:rsid w:val="00CC1DE8"/>
    <w:rsid w:val="00CC22FF"/>
    <w:rsid w:val="00CE1776"/>
    <w:rsid w:val="00CE3B60"/>
    <w:rsid w:val="00CF15E3"/>
    <w:rsid w:val="00D01375"/>
    <w:rsid w:val="00D07015"/>
    <w:rsid w:val="00D07761"/>
    <w:rsid w:val="00D078FB"/>
    <w:rsid w:val="00D170A4"/>
    <w:rsid w:val="00D235FD"/>
    <w:rsid w:val="00D27509"/>
    <w:rsid w:val="00D359E4"/>
    <w:rsid w:val="00D4173B"/>
    <w:rsid w:val="00D51DA4"/>
    <w:rsid w:val="00D6312C"/>
    <w:rsid w:val="00D66837"/>
    <w:rsid w:val="00D67655"/>
    <w:rsid w:val="00D75CD7"/>
    <w:rsid w:val="00D7601A"/>
    <w:rsid w:val="00D86246"/>
    <w:rsid w:val="00D90715"/>
    <w:rsid w:val="00D9219E"/>
    <w:rsid w:val="00D9318F"/>
    <w:rsid w:val="00DB486C"/>
    <w:rsid w:val="00DB668C"/>
    <w:rsid w:val="00DB7B09"/>
    <w:rsid w:val="00DD5192"/>
    <w:rsid w:val="00DD6613"/>
    <w:rsid w:val="00DE2C96"/>
    <w:rsid w:val="00DE3BB8"/>
    <w:rsid w:val="00DF499A"/>
    <w:rsid w:val="00E11AAA"/>
    <w:rsid w:val="00E14DF7"/>
    <w:rsid w:val="00E22B3C"/>
    <w:rsid w:val="00E32FF2"/>
    <w:rsid w:val="00E349AF"/>
    <w:rsid w:val="00E57722"/>
    <w:rsid w:val="00E6192E"/>
    <w:rsid w:val="00E7482E"/>
    <w:rsid w:val="00E75367"/>
    <w:rsid w:val="00E86C68"/>
    <w:rsid w:val="00E94D14"/>
    <w:rsid w:val="00E96AB8"/>
    <w:rsid w:val="00EA4A03"/>
    <w:rsid w:val="00EA60E8"/>
    <w:rsid w:val="00EB2DE3"/>
    <w:rsid w:val="00EC41B0"/>
    <w:rsid w:val="00EC6C57"/>
    <w:rsid w:val="00ED679A"/>
    <w:rsid w:val="00ED70EC"/>
    <w:rsid w:val="00EE12CB"/>
    <w:rsid w:val="00EE5EDA"/>
    <w:rsid w:val="00EF466A"/>
    <w:rsid w:val="00F011DD"/>
    <w:rsid w:val="00F0171A"/>
    <w:rsid w:val="00F10274"/>
    <w:rsid w:val="00F10975"/>
    <w:rsid w:val="00F1299E"/>
    <w:rsid w:val="00F20C60"/>
    <w:rsid w:val="00F220E5"/>
    <w:rsid w:val="00F2729C"/>
    <w:rsid w:val="00F35CD5"/>
    <w:rsid w:val="00F36DB4"/>
    <w:rsid w:val="00F468B6"/>
    <w:rsid w:val="00F5030B"/>
    <w:rsid w:val="00F517EB"/>
    <w:rsid w:val="00F5277B"/>
    <w:rsid w:val="00F53148"/>
    <w:rsid w:val="00F54994"/>
    <w:rsid w:val="00F638FB"/>
    <w:rsid w:val="00F65152"/>
    <w:rsid w:val="00F71287"/>
    <w:rsid w:val="00F715E1"/>
    <w:rsid w:val="00F91361"/>
    <w:rsid w:val="00FA492B"/>
    <w:rsid w:val="00FA7BBD"/>
    <w:rsid w:val="00FB176D"/>
    <w:rsid w:val="00FB5CDD"/>
    <w:rsid w:val="00FC0870"/>
    <w:rsid w:val="00FC0FC2"/>
    <w:rsid w:val="00FC4B3A"/>
    <w:rsid w:val="00FC7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454AC"/>
  <w15:chartTrackingRefBased/>
  <w15:docId w15:val="{4D56A395-5AFB-7143-97F4-5351B3B10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15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E3"/>
    <w:rPr>
      <w:rFonts w:ascii="Times New Roman" w:hAnsi="Times New Roman" w:cs="Times New Roman"/>
      <w:sz w:val="18"/>
      <w:szCs w:val="18"/>
    </w:rPr>
  </w:style>
  <w:style w:type="table" w:styleId="TableGrid">
    <w:name w:val="Table Grid"/>
    <w:aliases w:val="ecmTable Grid"/>
    <w:basedOn w:val="TableNormal"/>
    <w:uiPriority w:val="59"/>
    <w:rsid w:val="000F6C20"/>
    <w:rPr>
      <w:rFonts w:ascii="Times New Roman" w:eastAsia="Times New Roman" w:hAnsi="Times New Roman" w:cs="Times New Roman"/>
      <w:sz w:val="20"/>
      <w:szCs w:val="20"/>
      <w:lang w:eastAsia="en-US" w:bidi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7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 Sin Lim</dc:creator>
  <cp:keywords/>
  <dc:description/>
  <cp:lastModifiedBy>Vun Sin Lim</cp:lastModifiedBy>
  <cp:revision>1</cp:revision>
  <dcterms:created xsi:type="dcterms:W3CDTF">2021-10-08T15:58:00Z</dcterms:created>
  <dcterms:modified xsi:type="dcterms:W3CDTF">2021-10-08T15:59:00Z</dcterms:modified>
</cp:coreProperties>
</file>